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E79" w:rsidRPr="006A70AC" w:rsidRDefault="00700E79" w:rsidP="00700E79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able S2. 50 more up-regulated genes in RH compared to MY. </w:t>
      </w:r>
    </w:p>
    <w:tbl>
      <w:tblPr>
        <w:tblW w:w="95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1275"/>
        <w:gridCol w:w="1843"/>
        <w:gridCol w:w="2693"/>
        <w:gridCol w:w="1134"/>
        <w:gridCol w:w="993"/>
        <w:gridCol w:w="1112"/>
      </w:tblGrid>
      <w:tr w:rsidR="00700E79" w:rsidRPr="006A70AC" w:rsidTr="00CC4DE7">
        <w:trPr>
          <w:trHeight w:val="372"/>
        </w:trPr>
        <w:tc>
          <w:tcPr>
            <w:tcW w:w="1771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Descrip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Log2</w:t>
            </w:r>
          </w:p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Fold change</w:t>
            </w:r>
          </w:p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RH vs M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P value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q value</w:t>
            </w:r>
          </w:p>
        </w:tc>
      </w:tr>
      <w:tr w:rsidR="00700E79" w:rsidRPr="006A70AC" w:rsidTr="00CC4DE7">
        <w:trPr>
          <w:trHeight w:val="298"/>
        </w:trPr>
        <w:tc>
          <w:tcPr>
            <w:tcW w:w="496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FFFFFF" w:fill="F2F2F2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N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FFFFFF" w:fill="F2F2F2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Loc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FFFFFF" w:fill="F2F2F2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MIP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FFFFFF" w:fill="F2F2F2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IPRO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7054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hypothetical protein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.21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87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woronin body major protein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884 Translation elongation factor IF5A; IPR008991 Translation protein SH3-like; IPR012340 Nucleic acid-binding, OB-fold; IPR014722 Translation protein SH3-like, subgroup; IPR016027 Nucleic acid-binding, OB-fold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.4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30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.18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09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137 Glycoside hydrolase, family 11; IPR008985 Concanavalin A-like lectin/glucanase; IPR013319 Glycoside hydrolase, family 11/12, catalytic domain; IPR018208 Glycoside hydrolase, family 11, active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.08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60999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755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9104 Sea anemone cytolysin; IPR009960 Fungal fruit body lectin; IPR015926 Cytolysin/lect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9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66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DDR48 - heat shock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4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64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000 Glycoside hydrolase, family 10; IPR013781 Glycoside hydrolase, subgroup, catalytic domain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38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65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0041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683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3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2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529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24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3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47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antifung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22706 Antifungal protein; IPR023112 Antifungal protein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1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1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427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079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.38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42272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6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  <w:t>probable endo-1,4-beta-xylanase A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137 Glycoside hydrolase, family 11; IPR008985 Concanavalin A-like lectin/glucanase; IPR013319 Glycoside hydrolase, family 11/12, catalytic domain; IPR018208 Glycoside hydrolase, family 11, active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9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10642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5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integral membrane protein PTH1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8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6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686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lastRenderedPageBreak/>
              <w:t>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02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trichothecene 3-O-acetyltransfer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3480 Transferase; IPR023213 Chloramphenicol acetyltransferase-like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5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7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085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527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4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4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819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13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0254 Cellulose-binding domain, fungal; IPR001000 Glycoside hydrolase, family 10; IPR013781 Glycoside hydrolase, subgroup, catalytic domain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0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6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  <w:t>probable cellulose 1,4-beta-cellobiosidase II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0254 Cellulose-binding domain, fungal; IPR001524 Glycoside hydrolase, family 6, conserved site; IPR016288 1, 4-beta cellobiohydrola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0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79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8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24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6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endoglucanase IV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5103 Glycoside hydrolase, family 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6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6304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14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000 Glycoside hydrolase, family 10; IPR013781 Glycoside hydrolase, subgroup, catalytic domain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4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58202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13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isotrichodermin C-15 hydroxylase (cytochrome P-450 monooxygenase CYP65A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128 Cytochrome P450; IPR002401 Cytochrome P450, E-class, group 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2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14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hexose transporter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5828 General substrate transporter; IPR016196 Major facilitator superfamily domain, general substrate transporter; IPR020846 Major facilitator superfamily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1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103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esterase 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375 Peptidase S9, prolyl oligopeptidase, catalytic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0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6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0085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59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endochiti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223 Glycoside hydrolase, family 18, catalytic domain; IPR001579 Glycoside hydrolase, chitinase active site; IPR011583 Chitinase II; IPR013781 Glycoside hydrolase, subgroup, catalytic domain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9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8425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484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rhamnogalacturonan acetylesterase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087 Lipase, GDSL; IPR013830 Esterase, SGNH hydrolase-type; IPR013831 Esterase, SGNH hydrolase-type, sub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9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lastRenderedPageBreak/>
              <w:t>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47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8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13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79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64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deacetyl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2509 Polysaccharide deacetylase; IPR011330 Glycoside hydrolase/deacetylase, beta/alpha-barre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67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869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7274 Ctr copper transpor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5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61312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80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cellulose binding protein CEL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0254 Cellulose-binding domain, fungal; IPR005103 Glycoside hydrolase, family 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59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5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38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19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8579 Domain of unknown function DUF861, cupin-3; IPR011051 Cupin, RmlC-type; IPR014710 RmlC-like jelly roll f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3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1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839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64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  <w:t>related to alpha-L-arabinofuranosidase A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419" w:eastAsia="es-419"/>
              </w:rPr>
              <w:t>IPR010720 Alpha-L-arabinofuranosidase, C-terminal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3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30621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6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cellulose binding protein CEL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5103 Glycoside hydrolase, family 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3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4964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065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ferric reductase FRE2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13112 FAD-binding 8; IPR013121 Ferric reductase, NAD binding; IPR013130 Flavoprotein transmembrane compon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2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45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9053 Prefold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27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606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660 Sterile alpha motif domain; IPR013761 Sterile alpha motif/pointed domain; IPR021129 Sterile alpha motif, type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9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17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35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75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4579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25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aspartate aminotransferase, cytoplasmic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2872 Proline dehydrogenase; IPR015659 Proline oxida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89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isoamyl alcohol oxid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6093 Oxygen oxidoreductase covalent FAD-binding site; IPR006094 FAD linked oxidase, N-terminal; IPR012951 Berberine/berberine-like; IPR016166 FAD-binding, type 2; IPR016167 FAD-binding, type 2, subdomain 1; IPR016168 FAD-linked oxidase, FAD-binding, subdomain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646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lastRenderedPageBreak/>
              <w:t>4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76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xylosidase/arabinosid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6710 Glycoside hydrolase, family 43; IPR008985 Concanavalin A-like lectin/glucanase; IPR013320 Concanavalin A-like lectin/glucanase, subgroup; IPR023296 Glycosyl hydrolase family 43, five-bladed beta-propellor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0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4508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34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cutinase 1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0675 Cutinase; IPR011150 Cutinase, monofunctio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6304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474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22085 Protein of unknown function DUF36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0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6304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078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0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87311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17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0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90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99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9738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18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related to aldose 1-epimer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8183 Aldose 1-epimerase; IPR011013 Glycoside hydrolase-type carbohydrate-binding; IPR014718 Glycoside hydrolase-type carbohydrate-binding, subgroup; IPR015443 Aldose 1-epimerase, sub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9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83247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0267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cytochrome P450 monooxygenase (lovA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01128 Cytochrome P450; IPR002403 Cytochrome P450, E-class, group IV; IPR017972 Cytochrome P450, conserved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98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6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0085</w:t>
            </w:r>
          </w:p>
        </w:tc>
      </w:tr>
      <w:tr w:rsidR="00700E79" w:rsidRPr="006A70AC" w:rsidTr="00CC4DE7">
        <w:trPr>
          <w:trHeight w:val="288"/>
        </w:trPr>
        <w:tc>
          <w:tcPr>
            <w:tcW w:w="496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5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FGSG_114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probable feruloyl esterase B precursor (subclass of the carboxylic acid esterases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E79" w:rsidRPr="006A70AC" w:rsidRDefault="00700E79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IPR010126 Esterase, PHB depolymera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9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00E79" w:rsidRPr="006A70AC" w:rsidRDefault="00700E79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47727</w:t>
            </w:r>
          </w:p>
        </w:tc>
      </w:tr>
    </w:tbl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E79"/>
    <w:rsid w:val="002B6D58"/>
    <w:rsid w:val="005E4173"/>
    <w:rsid w:val="006E0883"/>
    <w:rsid w:val="00700E79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8A2EF"/>
  <w15:chartTrackingRefBased/>
  <w15:docId w15:val="{0CD4A7CE-A409-0446-A74F-BC5A0D5DB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E79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0</Words>
  <Characters>6671</Characters>
  <Application>Microsoft Office Word</Application>
  <DocSecurity>0</DocSecurity>
  <Lines>55</Lines>
  <Paragraphs>15</Paragraphs>
  <ScaleCrop>false</ScaleCrop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50:00Z</dcterms:created>
  <dcterms:modified xsi:type="dcterms:W3CDTF">2020-05-11T08:50:00Z</dcterms:modified>
</cp:coreProperties>
</file>